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/>
    <w:p w14:paraId="42D84050" w14:textId="3761F1E4" w:rsidR="00350755" w:rsidRPr="0087643C" w:rsidRDefault="00350755" w:rsidP="00101523">
      <w:pPr>
        <w:spacing w:line="276" w:lineRule="auto"/>
        <w:ind w:right="3259"/>
        <w:jc w:val="both"/>
        <w:rPr>
          <w:rFonts w:ascii="Times New Roman" w:hAnsi="Times New Roman" w:cs="Times New Roman"/>
          <w:b/>
          <w:bCs/>
          <w:lang w:val="en-GB"/>
        </w:rPr>
      </w:pPr>
      <w:r w:rsidRPr="0035075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F613D">
        <w:rPr>
          <w:rFonts w:ascii="Times New Roman" w:hAnsi="Times New Roman" w:cs="Times New Roman"/>
          <w:b/>
          <w:bCs/>
          <w:lang w:val="en-GB"/>
        </w:rPr>
        <w:t>6</w:t>
      </w:r>
      <w:r>
        <w:rPr>
          <w:rFonts w:ascii="Times New Roman" w:hAnsi="Times New Roman" w:cs="Times New Roman"/>
          <w:lang w:val="en-GB"/>
        </w:rPr>
        <w:t>.</w:t>
      </w:r>
      <w:r w:rsidRPr="00350755">
        <w:rPr>
          <w:rFonts w:ascii="Times New Roman" w:hAnsi="Times New Roman" w:cs="Times New Roman"/>
          <w:lang w:val="en-GB"/>
        </w:rPr>
        <w:t xml:space="preserve"> </w:t>
      </w:r>
      <w:r w:rsidR="00AD7C6C">
        <w:rPr>
          <w:rFonts w:ascii="Times New Roman" w:hAnsi="Times New Roman" w:cs="Times New Roman"/>
          <w:b/>
          <w:bCs/>
          <w:lang w:val="en-GB"/>
        </w:rPr>
        <w:t xml:space="preserve">Analysis of variance </w:t>
      </w:r>
      <w:r w:rsidR="00AD7C6C" w:rsidRPr="00AD7C6C">
        <w:rPr>
          <w:rFonts w:ascii="Times New Roman" w:hAnsi="Times New Roman" w:cs="Times New Roman"/>
          <w:b/>
          <w:bCs/>
          <w:i/>
          <w:iCs/>
          <w:lang w:val="en-GB"/>
        </w:rPr>
        <w:t>F</w:t>
      </w:r>
      <w:r w:rsidR="00AD7C6C">
        <w:rPr>
          <w:rFonts w:ascii="Times New Roman" w:hAnsi="Times New Roman" w:cs="Times New Roman"/>
          <w:b/>
          <w:bCs/>
          <w:lang w:val="en-GB"/>
        </w:rPr>
        <w:t xml:space="preserve"> test results for pea grain yield in pure stand and pea grain yield, cereal grain yield and pea proportion in pea-barley </w:t>
      </w:r>
      <w:r w:rsidR="00101523">
        <w:rPr>
          <w:rFonts w:ascii="Times New Roman" w:hAnsi="Times New Roman" w:cs="Times New Roman"/>
          <w:b/>
          <w:bCs/>
          <w:lang w:val="en-GB"/>
        </w:rPr>
        <w:t>mixed stand</w:t>
      </w:r>
      <w:r w:rsidR="00AD7C6C">
        <w:rPr>
          <w:rFonts w:ascii="Times New Roman" w:hAnsi="Times New Roman" w:cs="Times New Roman"/>
          <w:b/>
          <w:bCs/>
          <w:lang w:val="en-GB"/>
        </w:rPr>
        <w:t>, for two different sets of 10 pea genotypes grown in coastal Algeria for one cropping year and inland Morocco for two years</w:t>
      </w:r>
      <w:r w:rsidR="0087643C" w:rsidRPr="0087643C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63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6"/>
        <w:gridCol w:w="160"/>
      </w:tblGrid>
      <w:tr w:rsidR="0087448A" w:rsidRPr="00350755" w14:paraId="18636786" w14:textId="77777777" w:rsidTr="00101523">
        <w:trPr>
          <w:trHeight w:val="6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281074" w14:textId="3609C08D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38B7" w14:textId="3DFE97C8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ge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80A6" w14:textId="6E367B9F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occo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52E9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101523" w14:paraId="6FFB6462" w14:textId="77777777" w:rsidTr="00101523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48BBD2" w14:textId="0ACBCD97" w:rsidR="0087448A" w:rsidRPr="00AD7C6C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D7C6C">
              <w:rPr>
                <w:rFonts w:ascii="Times New Roman" w:hAnsi="Times New Roman" w:cs="Times New Roman"/>
                <w:color w:val="000000"/>
                <w:lang w:val="en-US"/>
              </w:rPr>
              <w:t>Pea grain yield in pure sta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65A5415" w14:textId="11BC622B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589FF2" w14:textId="688C4AD4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131AE3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101523" w14:paraId="6D9C5355" w14:textId="77777777" w:rsidTr="00101523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BA54E1" w14:textId="2C23525B" w:rsidR="0087448A" w:rsidRPr="00AD7C6C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D7C6C">
              <w:rPr>
                <w:rFonts w:ascii="Times New Roman" w:hAnsi="Times New Roman" w:cs="Times New Roman"/>
                <w:color w:val="000000"/>
                <w:lang w:val="en-US"/>
              </w:rPr>
              <w:t>Pea grain yield in 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xed sta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5716EE" w14:textId="04584035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175E1C" w14:textId="48A3DA77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EA9D2B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101523" w14:paraId="25CDC38B" w14:textId="77777777" w:rsidTr="00101523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70996A" w14:textId="78F90164" w:rsidR="0087448A" w:rsidRPr="00AD7C6C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D7C6C">
              <w:rPr>
                <w:rFonts w:ascii="Times New Roman" w:hAnsi="Times New Roman" w:cs="Times New Roman"/>
                <w:color w:val="000000"/>
                <w:lang w:val="en-US"/>
              </w:rPr>
              <w:t>Cereal grain yield in 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xed sta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BA436A" w14:textId="5100DD53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B8ED0F" w14:textId="525CDF79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EF0CE1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350755" w14:paraId="56332C4D" w14:textId="77777777" w:rsidTr="0010152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6EE5C9" w14:textId="01CBE159" w:rsidR="0087448A" w:rsidRPr="00101523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101523">
              <w:rPr>
                <w:rFonts w:ascii="Times New Roman" w:hAnsi="Times New Roman" w:cs="Times New Roman"/>
                <w:color w:val="000000"/>
                <w:lang w:val="en-US"/>
              </w:rPr>
              <w:t>Pea proportion</w:t>
            </w:r>
            <w:r w:rsidR="00101523" w:rsidRPr="00101523">
              <w:rPr>
                <w:rFonts w:ascii="Times New Roman" w:hAnsi="Times New Roman" w:cs="Times New Roman"/>
                <w:color w:val="000000"/>
                <w:lang w:val="en-US"/>
              </w:rPr>
              <w:t xml:space="preserve"> in mixed s</w:t>
            </w:r>
            <w:r w:rsidR="00101523">
              <w:rPr>
                <w:rFonts w:ascii="Times New Roman" w:hAnsi="Times New Roman" w:cs="Times New Roman"/>
                <w:color w:val="000000"/>
                <w:lang w:val="en-US"/>
              </w:rPr>
              <w:t>t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721E77" w14:textId="3D275528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07C240" w14:textId="28FAA42B" w:rsidR="0087448A" w:rsidRPr="00350755" w:rsidRDefault="00101523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ECF301" w14:textId="77777777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718081BB" w14:textId="1ACC4F9A" w:rsidR="00D52B2F" w:rsidRPr="00350755" w:rsidRDefault="00350755" w:rsidP="00346AEB">
      <w:pPr>
        <w:spacing w:line="276" w:lineRule="auto"/>
        <w:ind w:right="311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S, not significant at </w:t>
      </w:r>
      <w:r w:rsidRPr="00350755"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&lt; 0.05; </w:t>
      </w:r>
      <w:r w:rsidR="00D52B2F">
        <w:rPr>
          <w:rFonts w:ascii="Times New Roman" w:hAnsi="Times New Roman" w:cs="Times New Roman"/>
          <w:lang w:val="en-GB"/>
        </w:rPr>
        <w:t xml:space="preserve">*, significant at </w:t>
      </w:r>
      <w:r w:rsidR="00D52B2F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D52B2F">
        <w:rPr>
          <w:rFonts w:ascii="Times New Roman" w:hAnsi="Times New Roman" w:cs="Times New Roman"/>
          <w:lang w:val="en-GB"/>
        </w:rPr>
        <w:t xml:space="preserve"> &lt; 0.05; **, significant at </w:t>
      </w:r>
      <w:r w:rsidR="00D52B2F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D52B2F">
        <w:rPr>
          <w:rFonts w:ascii="Times New Roman" w:hAnsi="Times New Roman" w:cs="Times New Roman"/>
          <w:lang w:val="en-GB"/>
        </w:rPr>
        <w:t xml:space="preserve"> &lt; 0.01.</w:t>
      </w:r>
    </w:p>
    <w:p w14:paraId="043775FF" w14:textId="2F3DA318" w:rsidR="00350755" w:rsidRPr="00350755" w:rsidRDefault="00350755" w:rsidP="0087643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13D2C46" w14:textId="77777777" w:rsidR="00350755" w:rsidRPr="00346AEB" w:rsidRDefault="00350755" w:rsidP="00350755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350755" w:rsidRPr="00346A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07301A"/>
    <w:rsid w:val="00101523"/>
    <w:rsid w:val="00253949"/>
    <w:rsid w:val="00331A74"/>
    <w:rsid w:val="00333084"/>
    <w:rsid w:val="00346AEB"/>
    <w:rsid w:val="00350755"/>
    <w:rsid w:val="003C3D27"/>
    <w:rsid w:val="0045363F"/>
    <w:rsid w:val="0047634A"/>
    <w:rsid w:val="004C0519"/>
    <w:rsid w:val="005034FE"/>
    <w:rsid w:val="00602F2C"/>
    <w:rsid w:val="00654619"/>
    <w:rsid w:val="006635C4"/>
    <w:rsid w:val="0076532B"/>
    <w:rsid w:val="007863F8"/>
    <w:rsid w:val="0083383B"/>
    <w:rsid w:val="0087448A"/>
    <w:rsid w:val="0087643C"/>
    <w:rsid w:val="00914185"/>
    <w:rsid w:val="009B6312"/>
    <w:rsid w:val="00A13FA4"/>
    <w:rsid w:val="00AD7C6C"/>
    <w:rsid w:val="00B65E0C"/>
    <w:rsid w:val="00B67A0B"/>
    <w:rsid w:val="00CF4B97"/>
    <w:rsid w:val="00D52B2F"/>
    <w:rsid w:val="00D93D20"/>
    <w:rsid w:val="00EF613D"/>
    <w:rsid w:val="00F42586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4C05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3</cp:revision>
  <dcterms:created xsi:type="dcterms:W3CDTF">2025-01-10T15:05:00Z</dcterms:created>
  <dcterms:modified xsi:type="dcterms:W3CDTF">2025-05-12T08:57:00Z</dcterms:modified>
</cp:coreProperties>
</file>